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lang w:val="en-US"/>
        </w:rPr>
        <w:t xml:space="preserve">Table S7: </w:t>
      </w:r>
      <w:r>
        <w:rPr>
          <w:rFonts w:cs="Times New Roman" w:ascii="Times New Roman" w:hAnsi="Times New Roman"/>
          <w:i/>
          <w:lang w:val="en-US"/>
        </w:rPr>
        <w:t>Age-dependent assessment of neutrophil transmigration.</w:t>
      </w:r>
    </w:p>
    <w:p>
      <w:pPr>
        <w:pStyle w:val="PlainText"/>
        <w:ind w:left="708" w:hanging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tbl>
      <w:tblPr>
        <w:tblW w:w="836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1800"/>
        <w:gridCol w:w="1260"/>
        <w:gridCol w:w="1260"/>
        <w:gridCol w:w="1620"/>
        <w:gridCol w:w="1093"/>
      </w:tblGrid>
      <w:tr>
        <w:trPr>
          <w:trHeight w:val="501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CH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Unstandardized Coefficient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95.0% Confidence Interval for 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tandardized Coefficients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ign.</w:t>
            </w:r>
          </w:p>
        </w:tc>
      </w:tr>
      <w:tr>
        <w:trPr>
          <w:trHeight w:val="313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Upper Bou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eta</w:t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610" w:hRule="atLeast"/>
        </w:trPr>
        <w:tc>
          <w:tcPr>
            <w:tcW w:w="13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torage ag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2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26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072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241</w:t>
            </w:r>
          </w:p>
        </w:tc>
        <w:tc>
          <w:tcPr>
            <w:tcW w:w="10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282</w:t>
            </w:r>
          </w:p>
        </w:tc>
      </w:tr>
      <w:tr>
        <w:trPr>
          <w:trHeight w:val="691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Type of blood produ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1.815752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9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.6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1.1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0.002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20"/>
          <w:szCs w:val="20"/>
          <w:lang w:eastAsia="de-CH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de-CH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lang w:val="en-GB" w:eastAsia="de-CH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de-CH"/>
        </w:rPr>
        <w:t>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 w:eastAsia="de-CH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de-CH"/>
        </w:rPr>
        <w:t>: 0.914, N=20; dependent variable: transmigration of neutrophils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  <w:lang w:val="en-GB" w:eastAsia="de-CH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de-CH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de-CH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49:00Z</dcterms:created>
  <dc:creator>Inge Katrin Herrmann</dc:creator>
  <dc:description/>
  <cp:keywords/>
  <dc:language>en-US</dc:language>
  <cp:lastModifiedBy>Inge Katrin Herrmann</cp:lastModifiedBy>
  <dcterms:modified xsi:type="dcterms:W3CDTF">2012-02-23T11:25:00Z</dcterms:modified>
  <cp:revision>3</cp:revision>
  <dc:subject/>
  <dc:title>Table S7: Age-dependent assessment of neutrophil transmigration</dc:title>
</cp:coreProperties>
</file>